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9B77EF" w14:textId="4D09DDB5" w:rsidR="009175A4" w:rsidRPr="001D18ED" w:rsidRDefault="009175A4" w:rsidP="009175A4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File</w:t>
      </w:r>
      <w:r w:rsidRPr="001D18E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2</w:t>
      </w:r>
      <w:r w:rsidRPr="001D18ED">
        <w:rPr>
          <w:rFonts w:ascii="Times New Roman" w:hAnsi="Times New Roman" w:cs="Times New Roman"/>
          <w:b/>
        </w:rPr>
        <w:t>. Univariable Analysis for Association of Recipient and Donor Characteristics with Patient Survival</w:t>
      </w:r>
    </w:p>
    <w:tbl>
      <w:tblPr>
        <w:tblStyle w:val="TableGrid"/>
        <w:tblW w:w="0" w:type="auto"/>
        <w:tblInd w:w="-275" w:type="dxa"/>
        <w:tblLook w:val="04A0" w:firstRow="1" w:lastRow="0" w:firstColumn="1" w:lastColumn="0" w:noHBand="0" w:noVBand="1"/>
      </w:tblPr>
      <w:tblGrid>
        <w:gridCol w:w="4927"/>
        <w:gridCol w:w="2976"/>
        <w:gridCol w:w="1141"/>
      </w:tblGrid>
      <w:tr w:rsidR="009175A4" w:rsidRPr="001D18ED" w14:paraId="3BFF0091" w14:textId="77777777" w:rsidTr="009979C4">
        <w:tc>
          <w:tcPr>
            <w:tcW w:w="4927" w:type="dxa"/>
            <w:vAlign w:val="center"/>
          </w:tcPr>
          <w:p w14:paraId="2A54D136" w14:textId="77777777" w:rsidR="009175A4" w:rsidRPr="001D18ED" w:rsidRDefault="009175A4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D18ED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2976" w:type="dxa"/>
            <w:vAlign w:val="center"/>
          </w:tcPr>
          <w:p w14:paraId="12EABFBD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D18ED">
              <w:rPr>
                <w:rFonts w:ascii="Times New Roman" w:hAnsi="Times New Roman" w:cs="Times New Roman"/>
                <w:b/>
              </w:rPr>
              <w:t>Hazard Ratio (95% CI)</w:t>
            </w:r>
          </w:p>
        </w:tc>
        <w:tc>
          <w:tcPr>
            <w:tcW w:w="1141" w:type="dxa"/>
            <w:vAlign w:val="center"/>
          </w:tcPr>
          <w:p w14:paraId="52CA7533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D18ED">
              <w:rPr>
                <w:rFonts w:ascii="Times New Roman" w:hAnsi="Times New Roman" w:cs="Times New Roman"/>
                <w:b/>
                <w:i/>
              </w:rPr>
              <w:t>P</w:t>
            </w:r>
            <w:r w:rsidRPr="001D18ED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9175A4" w:rsidRPr="001D18ED" w14:paraId="090F1259" w14:textId="77777777" w:rsidTr="009979C4">
        <w:tc>
          <w:tcPr>
            <w:tcW w:w="4927" w:type="dxa"/>
            <w:vAlign w:val="center"/>
          </w:tcPr>
          <w:p w14:paraId="40C588C0" w14:textId="77777777" w:rsidR="009175A4" w:rsidRPr="001D18ED" w:rsidRDefault="009175A4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D18ED">
              <w:rPr>
                <w:rFonts w:ascii="Times New Roman" w:hAnsi="Times New Roman" w:cs="Times New Roman"/>
                <w:b/>
              </w:rPr>
              <w:t>Recipient</w:t>
            </w:r>
          </w:p>
        </w:tc>
        <w:tc>
          <w:tcPr>
            <w:tcW w:w="2976" w:type="dxa"/>
            <w:vAlign w:val="center"/>
          </w:tcPr>
          <w:p w14:paraId="751C11ED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</w:p>
        </w:tc>
        <w:tc>
          <w:tcPr>
            <w:tcW w:w="1141" w:type="dxa"/>
            <w:vAlign w:val="center"/>
          </w:tcPr>
          <w:p w14:paraId="50E8ABAE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</w:p>
        </w:tc>
      </w:tr>
      <w:tr w:rsidR="009175A4" w:rsidRPr="001D18ED" w14:paraId="005D0B50" w14:textId="77777777" w:rsidTr="009979C4">
        <w:tc>
          <w:tcPr>
            <w:tcW w:w="4927" w:type="dxa"/>
            <w:vAlign w:val="center"/>
          </w:tcPr>
          <w:p w14:paraId="223F9589" w14:textId="77777777" w:rsidR="009175A4" w:rsidRPr="001D18ED" w:rsidRDefault="009175A4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Male sex (ref: female)</w:t>
            </w:r>
          </w:p>
        </w:tc>
        <w:tc>
          <w:tcPr>
            <w:tcW w:w="2976" w:type="dxa"/>
            <w:vAlign w:val="center"/>
          </w:tcPr>
          <w:p w14:paraId="7C585AE5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99 (0.64-1.54)</w:t>
            </w:r>
          </w:p>
        </w:tc>
        <w:tc>
          <w:tcPr>
            <w:tcW w:w="1141" w:type="dxa"/>
            <w:vAlign w:val="center"/>
          </w:tcPr>
          <w:p w14:paraId="64A3F0E2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98</w:t>
            </w:r>
          </w:p>
        </w:tc>
      </w:tr>
      <w:tr w:rsidR="009175A4" w:rsidRPr="001D18ED" w14:paraId="16D442C7" w14:textId="77777777" w:rsidTr="009979C4">
        <w:tc>
          <w:tcPr>
            <w:tcW w:w="4927" w:type="dxa"/>
            <w:vAlign w:val="center"/>
          </w:tcPr>
          <w:p w14:paraId="0C879D2F" w14:textId="77777777" w:rsidR="009175A4" w:rsidRPr="001D18ED" w:rsidRDefault="009175A4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Age at listing (years)</w:t>
            </w:r>
          </w:p>
        </w:tc>
        <w:tc>
          <w:tcPr>
            <w:tcW w:w="2976" w:type="dxa"/>
            <w:vAlign w:val="center"/>
          </w:tcPr>
          <w:p w14:paraId="49A5D27E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.00 (0.98-1.01)</w:t>
            </w:r>
          </w:p>
        </w:tc>
        <w:tc>
          <w:tcPr>
            <w:tcW w:w="1141" w:type="dxa"/>
            <w:vAlign w:val="center"/>
          </w:tcPr>
          <w:p w14:paraId="7988F963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69</w:t>
            </w:r>
          </w:p>
        </w:tc>
      </w:tr>
      <w:tr w:rsidR="009175A4" w:rsidRPr="001D18ED" w14:paraId="4DB210AE" w14:textId="77777777" w:rsidTr="009979C4">
        <w:tc>
          <w:tcPr>
            <w:tcW w:w="4927" w:type="dxa"/>
            <w:vAlign w:val="center"/>
          </w:tcPr>
          <w:p w14:paraId="681290DA" w14:textId="77777777" w:rsidR="009175A4" w:rsidRPr="001D18ED" w:rsidRDefault="009175A4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Age at transplant (years)</w:t>
            </w:r>
          </w:p>
        </w:tc>
        <w:tc>
          <w:tcPr>
            <w:tcW w:w="2976" w:type="dxa"/>
            <w:vAlign w:val="center"/>
          </w:tcPr>
          <w:p w14:paraId="2B4BDCC1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.00 (0.98-1.01)</w:t>
            </w:r>
          </w:p>
        </w:tc>
        <w:tc>
          <w:tcPr>
            <w:tcW w:w="1141" w:type="dxa"/>
            <w:vAlign w:val="center"/>
          </w:tcPr>
          <w:p w14:paraId="18609EA0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78</w:t>
            </w:r>
          </w:p>
        </w:tc>
      </w:tr>
      <w:tr w:rsidR="009175A4" w:rsidRPr="001D18ED" w14:paraId="62587608" w14:textId="77777777" w:rsidTr="009979C4">
        <w:tc>
          <w:tcPr>
            <w:tcW w:w="4927" w:type="dxa"/>
            <w:vAlign w:val="center"/>
          </w:tcPr>
          <w:p w14:paraId="4336B1A9" w14:textId="77777777" w:rsidR="009175A4" w:rsidRPr="001D18ED" w:rsidRDefault="009175A4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Waitlist time (days)</w:t>
            </w:r>
          </w:p>
        </w:tc>
        <w:tc>
          <w:tcPr>
            <w:tcW w:w="2976" w:type="dxa"/>
            <w:vAlign w:val="center"/>
          </w:tcPr>
          <w:p w14:paraId="244A810E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.00 (0.99-1.00)</w:t>
            </w:r>
          </w:p>
        </w:tc>
        <w:tc>
          <w:tcPr>
            <w:tcW w:w="1141" w:type="dxa"/>
            <w:vAlign w:val="center"/>
          </w:tcPr>
          <w:p w14:paraId="5945B5B3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09</w:t>
            </w:r>
          </w:p>
        </w:tc>
      </w:tr>
      <w:tr w:rsidR="009175A4" w:rsidRPr="001D18ED" w14:paraId="4BFBC5E7" w14:textId="77777777" w:rsidTr="009979C4">
        <w:tc>
          <w:tcPr>
            <w:tcW w:w="4927" w:type="dxa"/>
            <w:vAlign w:val="center"/>
          </w:tcPr>
          <w:p w14:paraId="76B50139" w14:textId="77777777" w:rsidR="009175A4" w:rsidRPr="001D18ED" w:rsidRDefault="009175A4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Laboratory MELD score at transplant</w:t>
            </w:r>
          </w:p>
        </w:tc>
        <w:tc>
          <w:tcPr>
            <w:tcW w:w="2976" w:type="dxa"/>
            <w:vAlign w:val="center"/>
          </w:tcPr>
          <w:p w14:paraId="18FCCC43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.00 (0.96-1.03)</w:t>
            </w:r>
          </w:p>
        </w:tc>
        <w:tc>
          <w:tcPr>
            <w:tcW w:w="1141" w:type="dxa"/>
            <w:vAlign w:val="center"/>
          </w:tcPr>
          <w:p w14:paraId="3534F730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81</w:t>
            </w:r>
          </w:p>
        </w:tc>
      </w:tr>
      <w:tr w:rsidR="009175A4" w:rsidRPr="001D18ED" w14:paraId="68E38AD1" w14:textId="77777777" w:rsidTr="009979C4">
        <w:tc>
          <w:tcPr>
            <w:tcW w:w="4927" w:type="dxa"/>
            <w:vAlign w:val="center"/>
          </w:tcPr>
          <w:p w14:paraId="14E4041D" w14:textId="77777777" w:rsidR="009175A4" w:rsidRPr="001D18ED" w:rsidRDefault="009175A4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MELD-XI score at transplant</w:t>
            </w:r>
          </w:p>
        </w:tc>
        <w:tc>
          <w:tcPr>
            <w:tcW w:w="2976" w:type="dxa"/>
            <w:vAlign w:val="center"/>
          </w:tcPr>
          <w:p w14:paraId="0A7E942C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.01 (0.98-1.04)</w:t>
            </w:r>
          </w:p>
        </w:tc>
        <w:tc>
          <w:tcPr>
            <w:tcW w:w="1141" w:type="dxa"/>
            <w:vAlign w:val="center"/>
          </w:tcPr>
          <w:p w14:paraId="350701F9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59</w:t>
            </w:r>
          </w:p>
        </w:tc>
      </w:tr>
      <w:tr w:rsidR="009175A4" w:rsidRPr="001D18ED" w14:paraId="348CE217" w14:textId="77777777" w:rsidTr="009979C4">
        <w:tc>
          <w:tcPr>
            <w:tcW w:w="4927" w:type="dxa"/>
            <w:vAlign w:val="center"/>
          </w:tcPr>
          <w:p w14:paraId="7C515A33" w14:textId="77777777" w:rsidR="009175A4" w:rsidRPr="001D18ED" w:rsidRDefault="009175A4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Serum creatinine at transplant (mg/dL)</w:t>
            </w:r>
          </w:p>
        </w:tc>
        <w:tc>
          <w:tcPr>
            <w:tcW w:w="2976" w:type="dxa"/>
            <w:vAlign w:val="center"/>
          </w:tcPr>
          <w:p w14:paraId="57FE5468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.10 (0.86-1.41)</w:t>
            </w:r>
          </w:p>
        </w:tc>
        <w:tc>
          <w:tcPr>
            <w:tcW w:w="1141" w:type="dxa"/>
            <w:vAlign w:val="center"/>
          </w:tcPr>
          <w:p w14:paraId="52F8F99D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44</w:t>
            </w:r>
          </w:p>
        </w:tc>
      </w:tr>
      <w:tr w:rsidR="009175A4" w:rsidRPr="001D18ED" w14:paraId="15C52BB9" w14:textId="77777777" w:rsidTr="009979C4">
        <w:tc>
          <w:tcPr>
            <w:tcW w:w="4927" w:type="dxa"/>
            <w:vAlign w:val="center"/>
          </w:tcPr>
          <w:p w14:paraId="1BCA4EF8" w14:textId="77777777" w:rsidR="009175A4" w:rsidRPr="001D18ED" w:rsidRDefault="009175A4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Diabetes at listing (ref: no)</w:t>
            </w:r>
          </w:p>
        </w:tc>
        <w:tc>
          <w:tcPr>
            <w:tcW w:w="2976" w:type="dxa"/>
            <w:vAlign w:val="center"/>
          </w:tcPr>
          <w:p w14:paraId="3B4445ED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.72 (1.01-2.94)</w:t>
            </w:r>
          </w:p>
        </w:tc>
        <w:tc>
          <w:tcPr>
            <w:tcW w:w="1141" w:type="dxa"/>
            <w:vAlign w:val="center"/>
          </w:tcPr>
          <w:p w14:paraId="453B7A07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047</w:t>
            </w:r>
          </w:p>
        </w:tc>
      </w:tr>
      <w:tr w:rsidR="009175A4" w:rsidRPr="001D18ED" w14:paraId="4D189758" w14:textId="77777777" w:rsidTr="009979C4">
        <w:tc>
          <w:tcPr>
            <w:tcW w:w="4927" w:type="dxa"/>
            <w:vAlign w:val="center"/>
          </w:tcPr>
          <w:p w14:paraId="482B0F21" w14:textId="77777777" w:rsidR="009175A4" w:rsidRPr="001D18ED" w:rsidRDefault="009175A4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Dialysis the week prior to transplant (ref: no)</w:t>
            </w:r>
          </w:p>
        </w:tc>
        <w:tc>
          <w:tcPr>
            <w:tcW w:w="2976" w:type="dxa"/>
            <w:vAlign w:val="center"/>
          </w:tcPr>
          <w:p w14:paraId="36F0444C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.09 (0.91-4.81)</w:t>
            </w:r>
          </w:p>
        </w:tc>
        <w:tc>
          <w:tcPr>
            <w:tcW w:w="1141" w:type="dxa"/>
            <w:vAlign w:val="center"/>
          </w:tcPr>
          <w:p w14:paraId="3A78F33F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08</w:t>
            </w:r>
          </w:p>
        </w:tc>
      </w:tr>
      <w:tr w:rsidR="009175A4" w:rsidRPr="001D18ED" w14:paraId="69643639" w14:textId="77777777" w:rsidTr="009979C4">
        <w:tc>
          <w:tcPr>
            <w:tcW w:w="4927" w:type="dxa"/>
            <w:vAlign w:val="center"/>
          </w:tcPr>
          <w:p w14:paraId="4372F48B" w14:textId="77777777" w:rsidR="009175A4" w:rsidRPr="001D18ED" w:rsidRDefault="009175A4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eGFR at transplant (ml/min/1.73 m</w:t>
            </w:r>
            <w:r w:rsidRPr="001D18ED">
              <w:rPr>
                <w:rFonts w:ascii="Times New Roman" w:hAnsi="Times New Roman" w:cs="Times New Roman"/>
                <w:vertAlign w:val="superscript"/>
              </w:rPr>
              <w:t>2</w:t>
            </w:r>
            <w:r w:rsidRPr="001D18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6" w:type="dxa"/>
            <w:vAlign w:val="center"/>
          </w:tcPr>
          <w:p w14:paraId="2C1C4FB7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.00 (0.99-1.01)</w:t>
            </w:r>
          </w:p>
        </w:tc>
        <w:tc>
          <w:tcPr>
            <w:tcW w:w="1141" w:type="dxa"/>
            <w:vAlign w:val="center"/>
          </w:tcPr>
          <w:p w14:paraId="552AE371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28</w:t>
            </w:r>
          </w:p>
        </w:tc>
      </w:tr>
      <w:tr w:rsidR="009175A4" w:rsidRPr="001D18ED" w14:paraId="7854AD3C" w14:textId="77777777" w:rsidTr="009979C4">
        <w:tc>
          <w:tcPr>
            <w:tcW w:w="4927" w:type="dxa"/>
            <w:vAlign w:val="center"/>
          </w:tcPr>
          <w:p w14:paraId="4481102F" w14:textId="77777777" w:rsidR="009175A4" w:rsidRPr="001D18ED" w:rsidRDefault="009175A4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CKD stage at transplant (ref: Stage 1)</w:t>
            </w:r>
          </w:p>
        </w:tc>
        <w:tc>
          <w:tcPr>
            <w:tcW w:w="2976" w:type="dxa"/>
            <w:vAlign w:val="center"/>
          </w:tcPr>
          <w:p w14:paraId="2656AEFF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1" w:type="dxa"/>
            <w:vAlign w:val="center"/>
          </w:tcPr>
          <w:p w14:paraId="668430E5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-</w:t>
            </w:r>
          </w:p>
        </w:tc>
      </w:tr>
      <w:tr w:rsidR="009175A4" w:rsidRPr="001D18ED" w14:paraId="45B9F0C9" w14:textId="77777777" w:rsidTr="009979C4">
        <w:tc>
          <w:tcPr>
            <w:tcW w:w="4927" w:type="dxa"/>
            <w:vAlign w:val="center"/>
          </w:tcPr>
          <w:p w14:paraId="6386D426" w14:textId="77777777" w:rsidR="009175A4" w:rsidRPr="001D18ED" w:rsidRDefault="009175A4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Stage 2</w:t>
            </w:r>
          </w:p>
        </w:tc>
        <w:tc>
          <w:tcPr>
            <w:tcW w:w="2976" w:type="dxa"/>
            <w:vAlign w:val="center"/>
          </w:tcPr>
          <w:p w14:paraId="4685B1A9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86 (0.47-1.58)</w:t>
            </w:r>
          </w:p>
        </w:tc>
        <w:tc>
          <w:tcPr>
            <w:tcW w:w="1141" w:type="dxa"/>
            <w:vAlign w:val="center"/>
          </w:tcPr>
          <w:p w14:paraId="11FD83E7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63</w:t>
            </w:r>
          </w:p>
        </w:tc>
      </w:tr>
      <w:tr w:rsidR="009175A4" w:rsidRPr="001D18ED" w14:paraId="7719E57B" w14:textId="77777777" w:rsidTr="009979C4">
        <w:tc>
          <w:tcPr>
            <w:tcW w:w="4927" w:type="dxa"/>
            <w:vAlign w:val="center"/>
          </w:tcPr>
          <w:p w14:paraId="09572DE2" w14:textId="77777777" w:rsidR="009175A4" w:rsidRPr="001D18ED" w:rsidRDefault="009175A4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Stage 3</w:t>
            </w:r>
          </w:p>
        </w:tc>
        <w:tc>
          <w:tcPr>
            <w:tcW w:w="2976" w:type="dxa"/>
            <w:vAlign w:val="center"/>
          </w:tcPr>
          <w:p w14:paraId="7087E8ED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97 (0.55-1.71)</w:t>
            </w:r>
          </w:p>
        </w:tc>
        <w:tc>
          <w:tcPr>
            <w:tcW w:w="1141" w:type="dxa"/>
            <w:vAlign w:val="center"/>
          </w:tcPr>
          <w:p w14:paraId="28FFC449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92</w:t>
            </w:r>
          </w:p>
        </w:tc>
      </w:tr>
      <w:tr w:rsidR="009175A4" w:rsidRPr="001D18ED" w14:paraId="2F598115" w14:textId="77777777" w:rsidTr="009979C4">
        <w:tc>
          <w:tcPr>
            <w:tcW w:w="4927" w:type="dxa"/>
            <w:vAlign w:val="center"/>
          </w:tcPr>
          <w:p w14:paraId="37858C08" w14:textId="77777777" w:rsidR="009175A4" w:rsidRPr="001D18ED" w:rsidRDefault="009175A4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Stage 4-5</w:t>
            </w:r>
          </w:p>
        </w:tc>
        <w:tc>
          <w:tcPr>
            <w:tcW w:w="2976" w:type="dxa"/>
            <w:vAlign w:val="center"/>
          </w:tcPr>
          <w:p w14:paraId="1959DB90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.03 (0.50-2.12)</w:t>
            </w:r>
          </w:p>
        </w:tc>
        <w:tc>
          <w:tcPr>
            <w:tcW w:w="1141" w:type="dxa"/>
            <w:vAlign w:val="center"/>
          </w:tcPr>
          <w:p w14:paraId="2748CFD2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93</w:t>
            </w:r>
          </w:p>
        </w:tc>
      </w:tr>
      <w:tr w:rsidR="009175A4" w:rsidRPr="001D18ED" w14:paraId="33ACD7B7" w14:textId="77777777" w:rsidTr="009979C4">
        <w:tc>
          <w:tcPr>
            <w:tcW w:w="4927" w:type="dxa"/>
            <w:vAlign w:val="center"/>
          </w:tcPr>
          <w:p w14:paraId="17B9DBA6" w14:textId="77777777" w:rsidR="009175A4" w:rsidRPr="001D18ED" w:rsidRDefault="009175A4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BMI at transplant (kg/m</w:t>
            </w:r>
            <w:r w:rsidRPr="001D18ED">
              <w:rPr>
                <w:rFonts w:ascii="Times New Roman" w:hAnsi="Times New Roman" w:cs="Times New Roman"/>
                <w:vertAlign w:val="superscript"/>
              </w:rPr>
              <w:t>2</w:t>
            </w:r>
            <w:r w:rsidRPr="001D18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6" w:type="dxa"/>
            <w:vAlign w:val="center"/>
          </w:tcPr>
          <w:p w14:paraId="502C1AB0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.02 (0.97-1.06)</w:t>
            </w:r>
          </w:p>
        </w:tc>
        <w:tc>
          <w:tcPr>
            <w:tcW w:w="1141" w:type="dxa"/>
            <w:vAlign w:val="center"/>
          </w:tcPr>
          <w:p w14:paraId="4708B24C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51</w:t>
            </w:r>
          </w:p>
        </w:tc>
      </w:tr>
      <w:tr w:rsidR="009175A4" w:rsidRPr="001D18ED" w14:paraId="618BDD18" w14:textId="77777777" w:rsidTr="009979C4">
        <w:tc>
          <w:tcPr>
            <w:tcW w:w="4927" w:type="dxa"/>
            <w:vAlign w:val="center"/>
          </w:tcPr>
          <w:p w14:paraId="08DC539C" w14:textId="77777777" w:rsidR="009175A4" w:rsidRPr="001D18ED" w:rsidRDefault="009175A4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lastRenderedPageBreak/>
              <w:t>On ventilator at transplant (ref: no)</w:t>
            </w:r>
          </w:p>
        </w:tc>
        <w:tc>
          <w:tcPr>
            <w:tcW w:w="2976" w:type="dxa"/>
            <w:vAlign w:val="center"/>
          </w:tcPr>
          <w:p w14:paraId="07805022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.02 (0.47-2.23)</w:t>
            </w:r>
          </w:p>
        </w:tc>
        <w:tc>
          <w:tcPr>
            <w:tcW w:w="1141" w:type="dxa"/>
            <w:vAlign w:val="center"/>
          </w:tcPr>
          <w:p w14:paraId="608ECE43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95</w:t>
            </w:r>
          </w:p>
        </w:tc>
      </w:tr>
      <w:tr w:rsidR="009175A4" w:rsidRPr="001D18ED" w14:paraId="38D7DA35" w14:textId="77777777" w:rsidTr="009979C4">
        <w:tc>
          <w:tcPr>
            <w:tcW w:w="4927" w:type="dxa"/>
            <w:vAlign w:val="center"/>
          </w:tcPr>
          <w:p w14:paraId="4DADCC1E" w14:textId="77777777" w:rsidR="009175A4" w:rsidRPr="001D18ED" w:rsidRDefault="009175A4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ICU at transplant (ref: no)</w:t>
            </w:r>
          </w:p>
        </w:tc>
        <w:tc>
          <w:tcPr>
            <w:tcW w:w="2976" w:type="dxa"/>
            <w:vAlign w:val="center"/>
          </w:tcPr>
          <w:p w14:paraId="1F7C720B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90 (0.60-1.36)</w:t>
            </w:r>
          </w:p>
        </w:tc>
        <w:tc>
          <w:tcPr>
            <w:tcW w:w="1141" w:type="dxa"/>
            <w:vAlign w:val="center"/>
          </w:tcPr>
          <w:p w14:paraId="042FCCFE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63</w:t>
            </w:r>
          </w:p>
        </w:tc>
      </w:tr>
      <w:tr w:rsidR="009175A4" w:rsidRPr="001D18ED" w14:paraId="5119F924" w14:textId="77777777" w:rsidTr="009979C4">
        <w:tc>
          <w:tcPr>
            <w:tcW w:w="4927" w:type="dxa"/>
            <w:vAlign w:val="center"/>
          </w:tcPr>
          <w:p w14:paraId="4BDAE3FE" w14:textId="77777777" w:rsidR="009175A4" w:rsidRPr="001D18ED" w:rsidRDefault="009175A4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Cardiac diagnosis (ref: restrictive/infiltrative cardiomyopathy)</w:t>
            </w:r>
          </w:p>
        </w:tc>
        <w:tc>
          <w:tcPr>
            <w:tcW w:w="2976" w:type="dxa"/>
            <w:vAlign w:val="center"/>
          </w:tcPr>
          <w:p w14:paraId="27695EB7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1" w:type="dxa"/>
            <w:vAlign w:val="center"/>
          </w:tcPr>
          <w:p w14:paraId="10636B59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-</w:t>
            </w:r>
          </w:p>
        </w:tc>
      </w:tr>
      <w:tr w:rsidR="009175A4" w:rsidRPr="001D18ED" w14:paraId="5180EF01" w14:textId="77777777" w:rsidTr="009979C4">
        <w:tc>
          <w:tcPr>
            <w:tcW w:w="4927" w:type="dxa"/>
            <w:vAlign w:val="center"/>
          </w:tcPr>
          <w:p w14:paraId="6C77C2AD" w14:textId="77777777" w:rsidR="009175A4" w:rsidRPr="001D18ED" w:rsidRDefault="009175A4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Ischemic heart disease</w:t>
            </w:r>
          </w:p>
        </w:tc>
        <w:tc>
          <w:tcPr>
            <w:tcW w:w="2976" w:type="dxa"/>
            <w:vAlign w:val="center"/>
          </w:tcPr>
          <w:p w14:paraId="49745691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1.44 (0.72-2.89)</w:t>
            </w:r>
          </w:p>
        </w:tc>
        <w:tc>
          <w:tcPr>
            <w:tcW w:w="1141" w:type="dxa"/>
            <w:vAlign w:val="center"/>
          </w:tcPr>
          <w:p w14:paraId="0F29CBED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0.31</w:t>
            </w:r>
          </w:p>
        </w:tc>
      </w:tr>
      <w:tr w:rsidR="009175A4" w:rsidRPr="001D18ED" w14:paraId="543DC971" w14:textId="77777777" w:rsidTr="009979C4">
        <w:tc>
          <w:tcPr>
            <w:tcW w:w="4927" w:type="dxa"/>
            <w:vAlign w:val="center"/>
          </w:tcPr>
          <w:p w14:paraId="5A5DE423" w14:textId="77777777" w:rsidR="009175A4" w:rsidRPr="001D18ED" w:rsidRDefault="009175A4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Congenital heart disease</w:t>
            </w:r>
          </w:p>
        </w:tc>
        <w:tc>
          <w:tcPr>
            <w:tcW w:w="2976" w:type="dxa"/>
            <w:vAlign w:val="center"/>
          </w:tcPr>
          <w:p w14:paraId="5F05E655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1.23 (0.71-2.14)</w:t>
            </w:r>
          </w:p>
        </w:tc>
        <w:tc>
          <w:tcPr>
            <w:tcW w:w="1141" w:type="dxa"/>
            <w:vAlign w:val="center"/>
          </w:tcPr>
          <w:p w14:paraId="00623FFF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0.47</w:t>
            </w:r>
          </w:p>
        </w:tc>
      </w:tr>
      <w:tr w:rsidR="009175A4" w:rsidRPr="001D18ED" w14:paraId="1E75A04D" w14:textId="77777777" w:rsidTr="009979C4">
        <w:tc>
          <w:tcPr>
            <w:tcW w:w="4927" w:type="dxa"/>
            <w:vAlign w:val="center"/>
          </w:tcPr>
          <w:p w14:paraId="6165C98B" w14:textId="77777777" w:rsidR="009175A4" w:rsidRPr="001D18ED" w:rsidRDefault="009175A4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Dilated non-ischemic cardiomyopathy</w:t>
            </w:r>
          </w:p>
        </w:tc>
        <w:tc>
          <w:tcPr>
            <w:tcW w:w="2976" w:type="dxa"/>
            <w:vAlign w:val="center"/>
          </w:tcPr>
          <w:p w14:paraId="18F1CB64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1.26 (0.72-2.20)</w:t>
            </w:r>
          </w:p>
        </w:tc>
        <w:tc>
          <w:tcPr>
            <w:tcW w:w="1141" w:type="dxa"/>
            <w:vAlign w:val="center"/>
          </w:tcPr>
          <w:p w14:paraId="0F147267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0.42</w:t>
            </w:r>
          </w:p>
        </w:tc>
      </w:tr>
      <w:tr w:rsidR="009175A4" w:rsidRPr="001D18ED" w14:paraId="05D65D3B" w14:textId="77777777" w:rsidTr="009979C4">
        <w:tc>
          <w:tcPr>
            <w:tcW w:w="4927" w:type="dxa"/>
            <w:vAlign w:val="center"/>
          </w:tcPr>
          <w:p w14:paraId="21937D5F" w14:textId="77777777" w:rsidR="009175A4" w:rsidRPr="001D18ED" w:rsidRDefault="009175A4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976" w:type="dxa"/>
            <w:vAlign w:val="center"/>
          </w:tcPr>
          <w:p w14:paraId="323D5F5C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1.13 (0.56-2.27)</w:t>
            </w:r>
          </w:p>
        </w:tc>
        <w:tc>
          <w:tcPr>
            <w:tcW w:w="1141" w:type="dxa"/>
            <w:vAlign w:val="center"/>
          </w:tcPr>
          <w:p w14:paraId="77800896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0.73</w:t>
            </w:r>
          </w:p>
        </w:tc>
      </w:tr>
      <w:tr w:rsidR="009175A4" w:rsidRPr="001D18ED" w14:paraId="280BB67D" w14:textId="77777777" w:rsidTr="009979C4">
        <w:tc>
          <w:tcPr>
            <w:tcW w:w="4927" w:type="dxa"/>
            <w:vAlign w:val="center"/>
          </w:tcPr>
          <w:p w14:paraId="0BC341EE" w14:textId="77777777" w:rsidR="009175A4" w:rsidRPr="001D18ED" w:rsidRDefault="009175A4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Prior cardiac surgery at transplant (ref: no)</w:t>
            </w:r>
          </w:p>
        </w:tc>
        <w:tc>
          <w:tcPr>
            <w:tcW w:w="2976" w:type="dxa"/>
            <w:vAlign w:val="center"/>
          </w:tcPr>
          <w:p w14:paraId="5CC5025A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1.42 (0.86-2.33)</w:t>
            </w:r>
          </w:p>
        </w:tc>
        <w:tc>
          <w:tcPr>
            <w:tcW w:w="1141" w:type="dxa"/>
            <w:vAlign w:val="center"/>
          </w:tcPr>
          <w:p w14:paraId="0CF82E0F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0.17</w:t>
            </w:r>
          </w:p>
        </w:tc>
      </w:tr>
      <w:tr w:rsidR="009175A4" w:rsidRPr="001D18ED" w14:paraId="7EA8D8F9" w14:textId="77777777" w:rsidTr="009979C4">
        <w:tc>
          <w:tcPr>
            <w:tcW w:w="4927" w:type="dxa"/>
            <w:vAlign w:val="center"/>
          </w:tcPr>
          <w:p w14:paraId="6464A65C" w14:textId="77777777" w:rsidR="009175A4" w:rsidRPr="001D18ED" w:rsidRDefault="009175A4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VAD at transplant (ref: no)</w:t>
            </w:r>
          </w:p>
        </w:tc>
        <w:tc>
          <w:tcPr>
            <w:tcW w:w="2976" w:type="dxa"/>
            <w:vAlign w:val="center"/>
          </w:tcPr>
          <w:p w14:paraId="044F062B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1.07 (0.43-2.67)</w:t>
            </w:r>
          </w:p>
        </w:tc>
        <w:tc>
          <w:tcPr>
            <w:tcW w:w="1141" w:type="dxa"/>
            <w:vAlign w:val="center"/>
          </w:tcPr>
          <w:p w14:paraId="66AC64ED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0.88</w:t>
            </w:r>
          </w:p>
        </w:tc>
      </w:tr>
      <w:tr w:rsidR="009175A4" w:rsidRPr="001D18ED" w14:paraId="0941DCC7" w14:textId="77777777" w:rsidTr="009979C4">
        <w:tc>
          <w:tcPr>
            <w:tcW w:w="4927" w:type="dxa"/>
            <w:vAlign w:val="center"/>
          </w:tcPr>
          <w:p w14:paraId="2E98B27B" w14:textId="77777777" w:rsidR="009175A4" w:rsidRPr="001D18ED" w:rsidRDefault="009175A4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Cigarette use at listing (ref: no)</w:t>
            </w:r>
          </w:p>
        </w:tc>
        <w:tc>
          <w:tcPr>
            <w:tcW w:w="2976" w:type="dxa"/>
            <w:vAlign w:val="center"/>
          </w:tcPr>
          <w:p w14:paraId="3303F36C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1.30 (0.79-2.14)</w:t>
            </w:r>
          </w:p>
        </w:tc>
        <w:tc>
          <w:tcPr>
            <w:tcW w:w="1141" w:type="dxa"/>
            <w:vAlign w:val="center"/>
          </w:tcPr>
          <w:p w14:paraId="399E4ECD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0.30</w:t>
            </w:r>
          </w:p>
        </w:tc>
      </w:tr>
      <w:tr w:rsidR="009175A4" w:rsidRPr="001D18ED" w14:paraId="68D9992F" w14:textId="77777777" w:rsidTr="009979C4">
        <w:tc>
          <w:tcPr>
            <w:tcW w:w="4927" w:type="dxa"/>
            <w:vAlign w:val="center"/>
          </w:tcPr>
          <w:p w14:paraId="3EBF6AA7" w14:textId="77777777" w:rsidR="009175A4" w:rsidRPr="001D18ED" w:rsidRDefault="009175A4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Liver diagnosis (ref: Amyloidosis)</w:t>
            </w:r>
          </w:p>
        </w:tc>
        <w:tc>
          <w:tcPr>
            <w:tcW w:w="2976" w:type="dxa"/>
            <w:vAlign w:val="center"/>
          </w:tcPr>
          <w:p w14:paraId="506B5086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-</w:t>
            </w:r>
          </w:p>
        </w:tc>
        <w:tc>
          <w:tcPr>
            <w:tcW w:w="1141" w:type="dxa"/>
            <w:vAlign w:val="center"/>
          </w:tcPr>
          <w:p w14:paraId="3FFD05F0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-</w:t>
            </w:r>
          </w:p>
        </w:tc>
      </w:tr>
      <w:tr w:rsidR="009175A4" w:rsidRPr="001D18ED" w14:paraId="287201BE" w14:textId="77777777" w:rsidTr="009979C4">
        <w:tc>
          <w:tcPr>
            <w:tcW w:w="4927" w:type="dxa"/>
            <w:vAlign w:val="center"/>
          </w:tcPr>
          <w:p w14:paraId="7ED68779" w14:textId="77777777" w:rsidR="009175A4" w:rsidRPr="001D18ED" w:rsidRDefault="009175A4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Cardiac cirrhosis</w:t>
            </w:r>
          </w:p>
        </w:tc>
        <w:tc>
          <w:tcPr>
            <w:tcW w:w="2976" w:type="dxa"/>
            <w:vAlign w:val="center"/>
          </w:tcPr>
          <w:p w14:paraId="07182047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1.04 (0.60-1.81)</w:t>
            </w:r>
          </w:p>
        </w:tc>
        <w:tc>
          <w:tcPr>
            <w:tcW w:w="1141" w:type="dxa"/>
            <w:vAlign w:val="center"/>
          </w:tcPr>
          <w:p w14:paraId="439AE5E3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0.89</w:t>
            </w:r>
          </w:p>
        </w:tc>
      </w:tr>
      <w:tr w:rsidR="009175A4" w:rsidRPr="001D18ED" w14:paraId="3AA2E997" w14:textId="77777777" w:rsidTr="009979C4">
        <w:tc>
          <w:tcPr>
            <w:tcW w:w="4927" w:type="dxa"/>
            <w:vAlign w:val="center"/>
          </w:tcPr>
          <w:p w14:paraId="38B9AC6B" w14:textId="77777777" w:rsidR="009175A4" w:rsidRPr="001D18ED" w:rsidRDefault="009175A4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NASH</w:t>
            </w:r>
          </w:p>
        </w:tc>
        <w:tc>
          <w:tcPr>
            <w:tcW w:w="2976" w:type="dxa"/>
            <w:vAlign w:val="center"/>
          </w:tcPr>
          <w:p w14:paraId="461848E8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2.14 (0.64-7.15)</w:t>
            </w:r>
          </w:p>
        </w:tc>
        <w:tc>
          <w:tcPr>
            <w:tcW w:w="1141" w:type="dxa"/>
            <w:vAlign w:val="center"/>
          </w:tcPr>
          <w:p w14:paraId="2CB1C36D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0.22</w:t>
            </w:r>
          </w:p>
        </w:tc>
      </w:tr>
      <w:tr w:rsidR="009175A4" w:rsidRPr="001D18ED" w14:paraId="251FBB13" w14:textId="77777777" w:rsidTr="009979C4">
        <w:tc>
          <w:tcPr>
            <w:tcW w:w="4927" w:type="dxa"/>
            <w:vAlign w:val="center"/>
          </w:tcPr>
          <w:p w14:paraId="16E81A27" w14:textId="77777777" w:rsidR="009175A4" w:rsidRPr="001D18ED" w:rsidRDefault="009175A4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Alcoholic liver disease</w:t>
            </w:r>
          </w:p>
        </w:tc>
        <w:tc>
          <w:tcPr>
            <w:tcW w:w="2976" w:type="dxa"/>
            <w:vAlign w:val="center"/>
          </w:tcPr>
          <w:p w14:paraId="61400AE8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1.45 (0.50-4.20)</w:t>
            </w:r>
          </w:p>
        </w:tc>
        <w:tc>
          <w:tcPr>
            <w:tcW w:w="1141" w:type="dxa"/>
            <w:vAlign w:val="center"/>
          </w:tcPr>
          <w:p w14:paraId="70EF3DB8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0.49</w:t>
            </w:r>
          </w:p>
        </w:tc>
      </w:tr>
      <w:tr w:rsidR="009175A4" w:rsidRPr="001D18ED" w14:paraId="0BD3591B" w14:textId="77777777" w:rsidTr="009979C4">
        <w:tc>
          <w:tcPr>
            <w:tcW w:w="4927" w:type="dxa"/>
            <w:vAlign w:val="center"/>
          </w:tcPr>
          <w:p w14:paraId="4D588BDD" w14:textId="77777777" w:rsidR="009175A4" w:rsidRPr="001D18ED" w:rsidRDefault="009175A4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976" w:type="dxa"/>
            <w:vAlign w:val="center"/>
          </w:tcPr>
          <w:p w14:paraId="58FA6D75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0.82 (0.49-1.38)</w:t>
            </w:r>
          </w:p>
        </w:tc>
        <w:tc>
          <w:tcPr>
            <w:tcW w:w="1141" w:type="dxa"/>
            <w:vAlign w:val="center"/>
          </w:tcPr>
          <w:p w14:paraId="1A4608FC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0.46</w:t>
            </w:r>
          </w:p>
        </w:tc>
      </w:tr>
      <w:tr w:rsidR="009175A4" w:rsidRPr="001D18ED" w14:paraId="3B3DD672" w14:textId="77777777" w:rsidTr="009979C4">
        <w:tc>
          <w:tcPr>
            <w:tcW w:w="4927" w:type="dxa"/>
            <w:vAlign w:val="center"/>
          </w:tcPr>
          <w:p w14:paraId="460E2511" w14:textId="77777777" w:rsidR="009175A4" w:rsidRPr="001D18ED" w:rsidRDefault="009175A4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 xml:space="preserve">Transplant era (ref: </w:t>
            </w:r>
            <w:r w:rsidRPr="001D18ED">
              <w:rPr>
                <w:rFonts w:ascii="Times New Roman" w:hAnsi="Times New Roman" w:cs="Times New Roman"/>
                <w:lang w:val="el-GR"/>
              </w:rPr>
              <w:t>2011</w:t>
            </w:r>
            <w:r w:rsidRPr="001D18ED">
              <w:rPr>
                <w:rFonts w:ascii="Times New Roman" w:hAnsi="Times New Roman" w:cs="Times New Roman"/>
              </w:rPr>
              <w:t>-2</w:t>
            </w:r>
            <w:r w:rsidRPr="001D18ED">
              <w:rPr>
                <w:rFonts w:ascii="Times New Roman" w:hAnsi="Times New Roman" w:cs="Times New Roman"/>
                <w:lang w:val="el-GR"/>
              </w:rPr>
              <w:t>0</w:t>
            </w:r>
            <w:r w:rsidRPr="001D18ED">
              <w:rPr>
                <w:rFonts w:ascii="Times New Roman" w:hAnsi="Times New Roman" w:cs="Times New Roman"/>
              </w:rPr>
              <w:t>20)</w:t>
            </w:r>
          </w:p>
        </w:tc>
        <w:tc>
          <w:tcPr>
            <w:tcW w:w="2976" w:type="dxa"/>
            <w:vAlign w:val="center"/>
          </w:tcPr>
          <w:p w14:paraId="27B0E939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1" w:type="dxa"/>
            <w:vAlign w:val="center"/>
          </w:tcPr>
          <w:p w14:paraId="48F006B3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-</w:t>
            </w:r>
          </w:p>
        </w:tc>
      </w:tr>
      <w:tr w:rsidR="009175A4" w:rsidRPr="001D18ED" w14:paraId="7491AD2B" w14:textId="77777777" w:rsidTr="009979C4">
        <w:tc>
          <w:tcPr>
            <w:tcW w:w="4927" w:type="dxa"/>
            <w:vAlign w:val="center"/>
          </w:tcPr>
          <w:p w14:paraId="4E58AFF3" w14:textId="77777777" w:rsidR="009175A4" w:rsidRPr="001D18ED" w:rsidRDefault="009175A4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1989-2000</w:t>
            </w:r>
          </w:p>
        </w:tc>
        <w:tc>
          <w:tcPr>
            <w:tcW w:w="2976" w:type="dxa"/>
            <w:vAlign w:val="center"/>
          </w:tcPr>
          <w:p w14:paraId="3B62E3A1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.50 (1.37-4.53)</w:t>
            </w:r>
          </w:p>
        </w:tc>
        <w:tc>
          <w:tcPr>
            <w:tcW w:w="1141" w:type="dxa"/>
            <w:vAlign w:val="center"/>
          </w:tcPr>
          <w:p w14:paraId="5BC375F9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003</w:t>
            </w:r>
          </w:p>
        </w:tc>
      </w:tr>
      <w:tr w:rsidR="009175A4" w:rsidRPr="001D18ED" w14:paraId="2AA82E03" w14:textId="77777777" w:rsidTr="009979C4">
        <w:tc>
          <w:tcPr>
            <w:tcW w:w="4927" w:type="dxa"/>
            <w:vAlign w:val="center"/>
          </w:tcPr>
          <w:p w14:paraId="13AD310D" w14:textId="77777777" w:rsidR="009175A4" w:rsidRPr="001D18ED" w:rsidRDefault="009175A4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2001-2010</w:t>
            </w:r>
          </w:p>
        </w:tc>
        <w:tc>
          <w:tcPr>
            <w:tcW w:w="2976" w:type="dxa"/>
            <w:vAlign w:val="center"/>
          </w:tcPr>
          <w:p w14:paraId="763F7EE2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.38 (0.85-2.25)</w:t>
            </w:r>
          </w:p>
        </w:tc>
        <w:tc>
          <w:tcPr>
            <w:tcW w:w="1141" w:type="dxa"/>
            <w:vAlign w:val="center"/>
          </w:tcPr>
          <w:p w14:paraId="7CF3A905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19</w:t>
            </w:r>
          </w:p>
        </w:tc>
      </w:tr>
      <w:tr w:rsidR="009175A4" w:rsidRPr="001D18ED" w14:paraId="5450CF43" w14:textId="77777777" w:rsidTr="009979C4">
        <w:tc>
          <w:tcPr>
            <w:tcW w:w="4927" w:type="dxa"/>
            <w:vAlign w:val="center"/>
          </w:tcPr>
          <w:p w14:paraId="10F9F30C" w14:textId="77777777" w:rsidR="009175A4" w:rsidRPr="001D18ED" w:rsidRDefault="009175A4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D18ED">
              <w:rPr>
                <w:rFonts w:ascii="Times New Roman" w:hAnsi="Times New Roman" w:cs="Times New Roman"/>
                <w:b/>
              </w:rPr>
              <w:lastRenderedPageBreak/>
              <w:t>Donor</w:t>
            </w:r>
          </w:p>
        </w:tc>
        <w:tc>
          <w:tcPr>
            <w:tcW w:w="2976" w:type="dxa"/>
            <w:vAlign w:val="center"/>
          </w:tcPr>
          <w:p w14:paraId="5FEDD18C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vAlign w:val="center"/>
          </w:tcPr>
          <w:p w14:paraId="418CDEEC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75A4" w:rsidRPr="001D18ED" w14:paraId="515EA93B" w14:textId="77777777" w:rsidTr="009979C4">
        <w:tc>
          <w:tcPr>
            <w:tcW w:w="4927" w:type="dxa"/>
            <w:vAlign w:val="center"/>
          </w:tcPr>
          <w:p w14:paraId="3B2C1AC7" w14:textId="77777777" w:rsidR="009175A4" w:rsidRPr="001D18ED" w:rsidRDefault="009175A4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976" w:type="dxa"/>
            <w:vAlign w:val="center"/>
          </w:tcPr>
          <w:p w14:paraId="260C0B2D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.01 (0.99-1.02)</w:t>
            </w:r>
          </w:p>
        </w:tc>
        <w:tc>
          <w:tcPr>
            <w:tcW w:w="1141" w:type="dxa"/>
            <w:vAlign w:val="center"/>
          </w:tcPr>
          <w:p w14:paraId="371590BE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47</w:t>
            </w:r>
          </w:p>
        </w:tc>
      </w:tr>
      <w:tr w:rsidR="009175A4" w:rsidRPr="001D18ED" w14:paraId="57A5B27D" w14:textId="77777777" w:rsidTr="009979C4">
        <w:tc>
          <w:tcPr>
            <w:tcW w:w="4927" w:type="dxa"/>
            <w:vAlign w:val="center"/>
          </w:tcPr>
          <w:p w14:paraId="378F1EF7" w14:textId="77777777" w:rsidR="009175A4" w:rsidRPr="001D18ED" w:rsidRDefault="009175A4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Donor-to-recipient height ratio</w:t>
            </w:r>
          </w:p>
        </w:tc>
        <w:tc>
          <w:tcPr>
            <w:tcW w:w="2976" w:type="dxa"/>
            <w:vAlign w:val="center"/>
          </w:tcPr>
          <w:p w14:paraId="08A3BE1A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.00 (0.08-48.51)</w:t>
            </w:r>
          </w:p>
        </w:tc>
        <w:tc>
          <w:tcPr>
            <w:tcW w:w="1141" w:type="dxa"/>
            <w:vAlign w:val="center"/>
          </w:tcPr>
          <w:p w14:paraId="0CC0B328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67</w:t>
            </w:r>
          </w:p>
        </w:tc>
      </w:tr>
      <w:tr w:rsidR="009175A4" w:rsidRPr="001D18ED" w14:paraId="6CA6F63A" w14:textId="77777777" w:rsidTr="009979C4">
        <w:tc>
          <w:tcPr>
            <w:tcW w:w="4927" w:type="dxa"/>
            <w:vAlign w:val="center"/>
          </w:tcPr>
          <w:p w14:paraId="0ABD3EA7" w14:textId="77777777" w:rsidR="009175A4" w:rsidRPr="001D18ED" w:rsidRDefault="009175A4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Left ventricular ejection fraction (%)</w:t>
            </w:r>
          </w:p>
        </w:tc>
        <w:tc>
          <w:tcPr>
            <w:tcW w:w="2976" w:type="dxa"/>
            <w:vAlign w:val="center"/>
          </w:tcPr>
          <w:p w14:paraId="19194CF6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96 (0.93-0.99)</w:t>
            </w:r>
          </w:p>
        </w:tc>
        <w:tc>
          <w:tcPr>
            <w:tcW w:w="1141" w:type="dxa"/>
            <w:vAlign w:val="center"/>
          </w:tcPr>
          <w:p w14:paraId="7AAA26FF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02</w:t>
            </w:r>
          </w:p>
        </w:tc>
      </w:tr>
      <w:tr w:rsidR="009175A4" w:rsidRPr="001D18ED" w14:paraId="17C4202A" w14:textId="77777777" w:rsidTr="009979C4">
        <w:tc>
          <w:tcPr>
            <w:tcW w:w="4927" w:type="dxa"/>
            <w:vAlign w:val="center"/>
          </w:tcPr>
          <w:p w14:paraId="5C40F6FF" w14:textId="77777777" w:rsidR="009175A4" w:rsidRPr="001D18ED" w:rsidRDefault="009175A4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Diabetes (ref: no)</w:t>
            </w:r>
          </w:p>
        </w:tc>
        <w:tc>
          <w:tcPr>
            <w:tcW w:w="2976" w:type="dxa"/>
            <w:vAlign w:val="center"/>
          </w:tcPr>
          <w:p w14:paraId="43506C14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91 (0.22-3.70)</w:t>
            </w:r>
          </w:p>
        </w:tc>
        <w:tc>
          <w:tcPr>
            <w:tcW w:w="1141" w:type="dxa"/>
            <w:vAlign w:val="center"/>
          </w:tcPr>
          <w:p w14:paraId="7F4F1421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89</w:t>
            </w:r>
          </w:p>
        </w:tc>
      </w:tr>
      <w:tr w:rsidR="009175A4" w:rsidRPr="001D18ED" w14:paraId="56873D6B" w14:textId="77777777" w:rsidTr="009979C4">
        <w:tc>
          <w:tcPr>
            <w:tcW w:w="4927" w:type="dxa"/>
            <w:vAlign w:val="center"/>
          </w:tcPr>
          <w:p w14:paraId="5A12AD91" w14:textId="77777777" w:rsidR="009175A4" w:rsidRPr="001D18ED" w:rsidRDefault="009175A4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Liver CIT (hours)</w:t>
            </w:r>
          </w:p>
        </w:tc>
        <w:tc>
          <w:tcPr>
            <w:tcW w:w="2976" w:type="dxa"/>
            <w:vAlign w:val="center"/>
          </w:tcPr>
          <w:p w14:paraId="19998A5D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.01 (0.93-1.10)</w:t>
            </w:r>
          </w:p>
        </w:tc>
        <w:tc>
          <w:tcPr>
            <w:tcW w:w="1141" w:type="dxa"/>
            <w:vAlign w:val="center"/>
          </w:tcPr>
          <w:p w14:paraId="325DE0D6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78</w:t>
            </w:r>
          </w:p>
        </w:tc>
      </w:tr>
      <w:tr w:rsidR="009175A4" w:rsidRPr="001D18ED" w14:paraId="0492F59B" w14:textId="77777777" w:rsidTr="009979C4">
        <w:tc>
          <w:tcPr>
            <w:tcW w:w="4927" w:type="dxa"/>
            <w:vAlign w:val="center"/>
          </w:tcPr>
          <w:p w14:paraId="1D4C1D3F" w14:textId="77777777" w:rsidR="009175A4" w:rsidRPr="001D18ED" w:rsidRDefault="009175A4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Heart CIT (hours)</w:t>
            </w:r>
          </w:p>
        </w:tc>
        <w:tc>
          <w:tcPr>
            <w:tcW w:w="2976" w:type="dxa"/>
            <w:vAlign w:val="center"/>
          </w:tcPr>
          <w:p w14:paraId="0C0AB888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.09 (0.90-1.33)</w:t>
            </w:r>
          </w:p>
        </w:tc>
        <w:tc>
          <w:tcPr>
            <w:tcW w:w="1141" w:type="dxa"/>
            <w:vAlign w:val="center"/>
          </w:tcPr>
          <w:p w14:paraId="1255E731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36</w:t>
            </w:r>
          </w:p>
        </w:tc>
      </w:tr>
      <w:tr w:rsidR="009175A4" w:rsidRPr="001D18ED" w14:paraId="561E5D57" w14:textId="77777777" w:rsidTr="009979C4">
        <w:tc>
          <w:tcPr>
            <w:tcW w:w="4927" w:type="dxa"/>
            <w:vAlign w:val="center"/>
          </w:tcPr>
          <w:p w14:paraId="14E4F4A2" w14:textId="77777777" w:rsidR="009175A4" w:rsidRPr="001D18ED" w:rsidRDefault="009175A4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 xml:space="preserve">Transplant sequence (ref: </w:t>
            </w:r>
            <w:proofErr w:type="gramStart"/>
            <w:r w:rsidRPr="001D18ED">
              <w:rPr>
                <w:rFonts w:ascii="Times New Roman" w:hAnsi="Times New Roman" w:cs="Times New Roman"/>
              </w:rPr>
              <w:t>Sequential-heart</w:t>
            </w:r>
            <w:proofErr w:type="gramEnd"/>
            <w:r w:rsidRPr="001D18ED">
              <w:rPr>
                <w:rFonts w:ascii="Times New Roman" w:hAnsi="Times New Roman" w:cs="Times New Roman"/>
              </w:rPr>
              <w:t xml:space="preserve"> first)</w:t>
            </w:r>
          </w:p>
        </w:tc>
        <w:tc>
          <w:tcPr>
            <w:tcW w:w="2976" w:type="dxa"/>
            <w:vAlign w:val="center"/>
          </w:tcPr>
          <w:p w14:paraId="2E899C9B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1" w:type="dxa"/>
            <w:vAlign w:val="center"/>
          </w:tcPr>
          <w:p w14:paraId="7049B129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-</w:t>
            </w:r>
          </w:p>
        </w:tc>
      </w:tr>
      <w:tr w:rsidR="009175A4" w:rsidRPr="001D18ED" w14:paraId="31471B4E" w14:textId="77777777" w:rsidTr="009979C4">
        <w:tc>
          <w:tcPr>
            <w:tcW w:w="4927" w:type="dxa"/>
            <w:vAlign w:val="center"/>
          </w:tcPr>
          <w:p w14:paraId="65EFBEBA" w14:textId="77777777" w:rsidR="009175A4" w:rsidRPr="001D18ED" w:rsidRDefault="009175A4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Simultaneous</w:t>
            </w:r>
          </w:p>
        </w:tc>
        <w:tc>
          <w:tcPr>
            <w:tcW w:w="2976" w:type="dxa"/>
            <w:vAlign w:val="center"/>
          </w:tcPr>
          <w:p w14:paraId="3974C388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.22 (0.38-3.91)</w:t>
            </w:r>
          </w:p>
        </w:tc>
        <w:tc>
          <w:tcPr>
            <w:tcW w:w="1141" w:type="dxa"/>
            <w:vAlign w:val="center"/>
          </w:tcPr>
          <w:p w14:paraId="4F7E09B4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73</w:t>
            </w:r>
          </w:p>
        </w:tc>
      </w:tr>
      <w:tr w:rsidR="009175A4" w:rsidRPr="001D18ED" w14:paraId="32C151FF" w14:textId="77777777" w:rsidTr="009979C4">
        <w:tc>
          <w:tcPr>
            <w:tcW w:w="4927" w:type="dxa"/>
            <w:vAlign w:val="center"/>
          </w:tcPr>
          <w:p w14:paraId="0FEF3BCE" w14:textId="77777777" w:rsidR="009175A4" w:rsidRPr="001D18ED" w:rsidRDefault="009175A4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Sequential-liver first</w:t>
            </w:r>
          </w:p>
        </w:tc>
        <w:tc>
          <w:tcPr>
            <w:tcW w:w="2976" w:type="dxa"/>
            <w:vAlign w:val="center"/>
          </w:tcPr>
          <w:p w14:paraId="67D617B7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.63 (0.84-3.19)</w:t>
            </w:r>
          </w:p>
        </w:tc>
        <w:tc>
          <w:tcPr>
            <w:tcW w:w="1141" w:type="dxa"/>
            <w:vAlign w:val="center"/>
          </w:tcPr>
          <w:p w14:paraId="1B58A512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15</w:t>
            </w:r>
          </w:p>
        </w:tc>
      </w:tr>
      <w:tr w:rsidR="009175A4" w:rsidRPr="001D18ED" w14:paraId="6096973D" w14:textId="77777777" w:rsidTr="009979C4">
        <w:tc>
          <w:tcPr>
            <w:tcW w:w="4927" w:type="dxa"/>
            <w:vAlign w:val="center"/>
          </w:tcPr>
          <w:p w14:paraId="3D736ECA" w14:textId="77777777" w:rsidR="009175A4" w:rsidRPr="001D18ED" w:rsidRDefault="009175A4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Liver-heart CIT difference (hours)</w:t>
            </w:r>
          </w:p>
        </w:tc>
        <w:tc>
          <w:tcPr>
            <w:tcW w:w="2976" w:type="dxa"/>
            <w:vAlign w:val="center"/>
          </w:tcPr>
          <w:p w14:paraId="106E1C58" w14:textId="77777777" w:rsidR="009175A4" w:rsidRPr="001D18ED" w:rsidRDefault="009175A4" w:rsidP="009979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98 (0.90-1.07)</w:t>
            </w:r>
          </w:p>
        </w:tc>
        <w:tc>
          <w:tcPr>
            <w:tcW w:w="1141" w:type="dxa"/>
            <w:vAlign w:val="center"/>
          </w:tcPr>
          <w:p w14:paraId="6B421117" w14:textId="77777777" w:rsidR="009175A4" w:rsidRPr="001D18ED" w:rsidRDefault="009175A4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64</w:t>
            </w:r>
          </w:p>
        </w:tc>
      </w:tr>
    </w:tbl>
    <w:p w14:paraId="0C34F0FB" w14:textId="77777777" w:rsidR="009175A4" w:rsidRPr="001D18ED" w:rsidRDefault="009175A4" w:rsidP="009175A4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6D6670DF" w14:textId="5721B97C" w:rsidR="009A5290" w:rsidRDefault="009175A4" w:rsidP="009175A4">
      <w:pPr>
        <w:snapToGrid w:val="0"/>
        <w:spacing w:after="0" w:line="480" w:lineRule="auto"/>
        <w:jc w:val="both"/>
      </w:pPr>
      <w:r w:rsidRPr="001D18ED">
        <w:rPr>
          <w:rFonts w:ascii="Times New Roman" w:hAnsi="Times New Roman" w:cs="Times New Roman"/>
        </w:rPr>
        <w:t xml:space="preserve">Abbreviations: CI = confidence interval; CIT = cold ischemia time; CKD = </w:t>
      </w:r>
      <w:proofErr w:type="gramStart"/>
      <w:r w:rsidRPr="001D18ED">
        <w:rPr>
          <w:rFonts w:ascii="Times New Roman" w:hAnsi="Times New Roman" w:cs="Times New Roman"/>
        </w:rPr>
        <w:t>Chronic Kidney Disease</w:t>
      </w:r>
      <w:proofErr w:type="gramEnd"/>
      <w:r w:rsidRPr="001D18ED">
        <w:rPr>
          <w:rFonts w:ascii="Times New Roman" w:hAnsi="Times New Roman" w:cs="Times New Roman"/>
        </w:rPr>
        <w:t>; eGFR = Estimated Glomerular Filtration Rate; ICU = intensive care unit; INR = international normalized ratio; MELD = Model for End-stage Liver Disease; MELD-XI = Model for End-stage Liver Disease excluding INR.</w:t>
      </w:r>
    </w:p>
    <w:sectPr w:rsidR="009A5290" w:rsidSect="005057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5A4"/>
    <w:rsid w:val="0000380B"/>
    <w:rsid w:val="00010AEF"/>
    <w:rsid w:val="00014BFA"/>
    <w:rsid w:val="000216D2"/>
    <w:rsid w:val="00021A8C"/>
    <w:rsid w:val="00046827"/>
    <w:rsid w:val="00057CB8"/>
    <w:rsid w:val="000621B1"/>
    <w:rsid w:val="00064906"/>
    <w:rsid w:val="0007295C"/>
    <w:rsid w:val="000767EE"/>
    <w:rsid w:val="0007767A"/>
    <w:rsid w:val="00093412"/>
    <w:rsid w:val="000C0FD0"/>
    <w:rsid w:val="000D2452"/>
    <w:rsid w:val="000F1D5F"/>
    <w:rsid w:val="00111181"/>
    <w:rsid w:val="00117B59"/>
    <w:rsid w:val="00121B33"/>
    <w:rsid w:val="0012680D"/>
    <w:rsid w:val="00126DEC"/>
    <w:rsid w:val="001457C0"/>
    <w:rsid w:val="00146463"/>
    <w:rsid w:val="00154698"/>
    <w:rsid w:val="00161FE4"/>
    <w:rsid w:val="00164093"/>
    <w:rsid w:val="00165056"/>
    <w:rsid w:val="00167505"/>
    <w:rsid w:val="001755A3"/>
    <w:rsid w:val="0017754A"/>
    <w:rsid w:val="001821CD"/>
    <w:rsid w:val="0018507C"/>
    <w:rsid w:val="00185E2F"/>
    <w:rsid w:val="0019000A"/>
    <w:rsid w:val="00191754"/>
    <w:rsid w:val="001974B5"/>
    <w:rsid w:val="001A03F0"/>
    <w:rsid w:val="001A3427"/>
    <w:rsid w:val="001B094E"/>
    <w:rsid w:val="001C5905"/>
    <w:rsid w:val="001C7434"/>
    <w:rsid w:val="001D741A"/>
    <w:rsid w:val="001D7DD0"/>
    <w:rsid w:val="001E2F53"/>
    <w:rsid w:val="001E44C6"/>
    <w:rsid w:val="001E4BD4"/>
    <w:rsid w:val="002041BD"/>
    <w:rsid w:val="0020680D"/>
    <w:rsid w:val="00206A8B"/>
    <w:rsid w:val="00207802"/>
    <w:rsid w:val="002247C1"/>
    <w:rsid w:val="00234ACC"/>
    <w:rsid w:val="002368D1"/>
    <w:rsid w:val="0023794F"/>
    <w:rsid w:val="00241EEC"/>
    <w:rsid w:val="00253C76"/>
    <w:rsid w:val="00263D22"/>
    <w:rsid w:val="00274353"/>
    <w:rsid w:val="00280812"/>
    <w:rsid w:val="00281E0A"/>
    <w:rsid w:val="002830F2"/>
    <w:rsid w:val="002924D7"/>
    <w:rsid w:val="002A6D2D"/>
    <w:rsid w:val="002B3BFA"/>
    <w:rsid w:val="002B6AB5"/>
    <w:rsid w:val="002C1952"/>
    <w:rsid w:val="002C24F5"/>
    <w:rsid w:val="002D6C16"/>
    <w:rsid w:val="002D7EC4"/>
    <w:rsid w:val="002E01C4"/>
    <w:rsid w:val="002E083E"/>
    <w:rsid w:val="002E716C"/>
    <w:rsid w:val="002F25A3"/>
    <w:rsid w:val="002F67D3"/>
    <w:rsid w:val="0030035B"/>
    <w:rsid w:val="00314C17"/>
    <w:rsid w:val="003269C4"/>
    <w:rsid w:val="00334BEB"/>
    <w:rsid w:val="00341147"/>
    <w:rsid w:val="003447A3"/>
    <w:rsid w:val="00345480"/>
    <w:rsid w:val="00345AF6"/>
    <w:rsid w:val="00354365"/>
    <w:rsid w:val="003658C5"/>
    <w:rsid w:val="00376594"/>
    <w:rsid w:val="003A2186"/>
    <w:rsid w:val="003A3E8F"/>
    <w:rsid w:val="003B03C5"/>
    <w:rsid w:val="003B4E98"/>
    <w:rsid w:val="003B51D7"/>
    <w:rsid w:val="003C3364"/>
    <w:rsid w:val="003D5144"/>
    <w:rsid w:val="003D7563"/>
    <w:rsid w:val="003F55AC"/>
    <w:rsid w:val="00413F5B"/>
    <w:rsid w:val="0043264E"/>
    <w:rsid w:val="004334E6"/>
    <w:rsid w:val="0043396C"/>
    <w:rsid w:val="00442C6D"/>
    <w:rsid w:val="00452543"/>
    <w:rsid w:val="00462DFE"/>
    <w:rsid w:val="004638ED"/>
    <w:rsid w:val="004644C6"/>
    <w:rsid w:val="004658CA"/>
    <w:rsid w:val="00465BD0"/>
    <w:rsid w:val="00474048"/>
    <w:rsid w:val="0047526F"/>
    <w:rsid w:val="00475CE3"/>
    <w:rsid w:val="00476189"/>
    <w:rsid w:val="00486ACA"/>
    <w:rsid w:val="00492301"/>
    <w:rsid w:val="00497FFE"/>
    <w:rsid w:val="004A7491"/>
    <w:rsid w:val="004C0932"/>
    <w:rsid w:val="004D26A5"/>
    <w:rsid w:val="004D473D"/>
    <w:rsid w:val="004D6B90"/>
    <w:rsid w:val="004E0FA4"/>
    <w:rsid w:val="00505748"/>
    <w:rsid w:val="00505C58"/>
    <w:rsid w:val="00512A4A"/>
    <w:rsid w:val="00513F5C"/>
    <w:rsid w:val="00523062"/>
    <w:rsid w:val="00540299"/>
    <w:rsid w:val="00540B0F"/>
    <w:rsid w:val="00542A29"/>
    <w:rsid w:val="005511D4"/>
    <w:rsid w:val="00557084"/>
    <w:rsid w:val="005572B6"/>
    <w:rsid w:val="00566A73"/>
    <w:rsid w:val="005703F8"/>
    <w:rsid w:val="00581FEB"/>
    <w:rsid w:val="0059560D"/>
    <w:rsid w:val="0059750A"/>
    <w:rsid w:val="005C4743"/>
    <w:rsid w:val="005C5E72"/>
    <w:rsid w:val="005D4D44"/>
    <w:rsid w:val="005D523B"/>
    <w:rsid w:val="005D6F7C"/>
    <w:rsid w:val="005F2615"/>
    <w:rsid w:val="005F680F"/>
    <w:rsid w:val="006017E1"/>
    <w:rsid w:val="00601D6E"/>
    <w:rsid w:val="00610332"/>
    <w:rsid w:val="006123B4"/>
    <w:rsid w:val="006141AE"/>
    <w:rsid w:val="006150D2"/>
    <w:rsid w:val="0061642D"/>
    <w:rsid w:val="00626180"/>
    <w:rsid w:val="0062689E"/>
    <w:rsid w:val="00647127"/>
    <w:rsid w:val="00656C59"/>
    <w:rsid w:val="00661B35"/>
    <w:rsid w:val="00662F90"/>
    <w:rsid w:val="0067051F"/>
    <w:rsid w:val="00674350"/>
    <w:rsid w:val="0068427D"/>
    <w:rsid w:val="0068787F"/>
    <w:rsid w:val="00692BE7"/>
    <w:rsid w:val="00697327"/>
    <w:rsid w:val="006A600F"/>
    <w:rsid w:val="006B01D8"/>
    <w:rsid w:val="006F1F71"/>
    <w:rsid w:val="00702BF8"/>
    <w:rsid w:val="00704721"/>
    <w:rsid w:val="00710249"/>
    <w:rsid w:val="00716E4B"/>
    <w:rsid w:val="00720633"/>
    <w:rsid w:val="00723DA0"/>
    <w:rsid w:val="00733183"/>
    <w:rsid w:val="00735A32"/>
    <w:rsid w:val="00735E3F"/>
    <w:rsid w:val="007362B4"/>
    <w:rsid w:val="00740DF3"/>
    <w:rsid w:val="00743BB6"/>
    <w:rsid w:val="0075012C"/>
    <w:rsid w:val="007525B3"/>
    <w:rsid w:val="007627BF"/>
    <w:rsid w:val="00766014"/>
    <w:rsid w:val="0077039B"/>
    <w:rsid w:val="007809BC"/>
    <w:rsid w:val="00780B43"/>
    <w:rsid w:val="00785FE9"/>
    <w:rsid w:val="00794288"/>
    <w:rsid w:val="007A2B3B"/>
    <w:rsid w:val="007B08EF"/>
    <w:rsid w:val="007B5F99"/>
    <w:rsid w:val="007B6E66"/>
    <w:rsid w:val="007C0139"/>
    <w:rsid w:val="007D683D"/>
    <w:rsid w:val="007E08C0"/>
    <w:rsid w:val="007E16AB"/>
    <w:rsid w:val="007F04FD"/>
    <w:rsid w:val="007F3968"/>
    <w:rsid w:val="00803067"/>
    <w:rsid w:val="00814035"/>
    <w:rsid w:val="00815A21"/>
    <w:rsid w:val="00824EC6"/>
    <w:rsid w:val="008253D3"/>
    <w:rsid w:val="00841683"/>
    <w:rsid w:val="008439B6"/>
    <w:rsid w:val="00897897"/>
    <w:rsid w:val="008A1526"/>
    <w:rsid w:val="008A3EC5"/>
    <w:rsid w:val="008C0E86"/>
    <w:rsid w:val="008C2FFF"/>
    <w:rsid w:val="008C5E97"/>
    <w:rsid w:val="008D4A8E"/>
    <w:rsid w:val="008D64C6"/>
    <w:rsid w:val="008E1B32"/>
    <w:rsid w:val="008E65AB"/>
    <w:rsid w:val="008F24FE"/>
    <w:rsid w:val="008F5F0B"/>
    <w:rsid w:val="008F734C"/>
    <w:rsid w:val="008F75B1"/>
    <w:rsid w:val="00907C38"/>
    <w:rsid w:val="00913073"/>
    <w:rsid w:val="00915221"/>
    <w:rsid w:val="009152E2"/>
    <w:rsid w:val="0091649A"/>
    <w:rsid w:val="009167C2"/>
    <w:rsid w:val="009175A4"/>
    <w:rsid w:val="00923C4A"/>
    <w:rsid w:val="0092703D"/>
    <w:rsid w:val="00930C59"/>
    <w:rsid w:val="00944CB5"/>
    <w:rsid w:val="0096074B"/>
    <w:rsid w:val="0096169C"/>
    <w:rsid w:val="009676C2"/>
    <w:rsid w:val="00973D8D"/>
    <w:rsid w:val="009758AB"/>
    <w:rsid w:val="009878BD"/>
    <w:rsid w:val="00992E20"/>
    <w:rsid w:val="0099539D"/>
    <w:rsid w:val="009A5290"/>
    <w:rsid w:val="009C4F3C"/>
    <w:rsid w:val="009C5A6D"/>
    <w:rsid w:val="009C672F"/>
    <w:rsid w:val="009F24EB"/>
    <w:rsid w:val="009F2D5E"/>
    <w:rsid w:val="009F720B"/>
    <w:rsid w:val="00A01625"/>
    <w:rsid w:val="00A13894"/>
    <w:rsid w:val="00A24A46"/>
    <w:rsid w:val="00A25C81"/>
    <w:rsid w:val="00A2796C"/>
    <w:rsid w:val="00A357A0"/>
    <w:rsid w:val="00A371A1"/>
    <w:rsid w:val="00A52312"/>
    <w:rsid w:val="00A57332"/>
    <w:rsid w:val="00A60277"/>
    <w:rsid w:val="00A62FA4"/>
    <w:rsid w:val="00A70D5B"/>
    <w:rsid w:val="00A72BA2"/>
    <w:rsid w:val="00A94B2D"/>
    <w:rsid w:val="00AA3FBA"/>
    <w:rsid w:val="00AA5FA7"/>
    <w:rsid w:val="00AB1B58"/>
    <w:rsid w:val="00AC0B96"/>
    <w:rsid w:val="00AD5082"/>
    <w:rsid w:val="00AD7C1B"/>
    <w:rsid w:val="00AE185D"/>
    <w:rsid w:val="00AE6317"/>
    <w:rsid w:val="00AE7435"/>
    <w:rsid w:val="00B00B00"/>
    <w:rsid w:val="00B051A5"/>
    <w:rsid w:val="00B11568"/>
    <w:rsid w:val="00B27B7E"/>
    <w:rsid w:val="00B34823"/>
    <w:rsid w:val="00B562A4"/>
    <w:rsid w:val="00B72341"/>
    <w:rsid w:val="00B736BC"/>
    <w:rsid w:val="00B73CB4"/>
    <w:rsid w:val="00B73E52"/>
    <w:rsid w:val="00B87B62"/>
    <w:rsid w:val="00BA700C"/>
    <w:rsid w:val="00BA7D31"/>
    <w:rsid w:val="00BB0CE5"/>
    <w:rsid w:val="00BB4630"/>
    <w:rsid w:val="00BB750B"/>
    <w:rsid w:val="00BC4BA4"/>
    <w:rsid w:val="00BC4BB8"/>
    <w:rsid w:val="00BD7877"/>
    <w:rsid w:val="00BE00A3"/>
    <w:rsid w:val="00BE0EDD"/>
    <w:rsid w:val="00BF43FC"/>
    <w:rsid w:val="00C15BCC"/>
    <w:rsid w:val="00C26E76"/>
    <w:rsid w:val="00C31B0D"/>
    <w:rsid w:val="00C43B38"/>
    <w:rsid w:val="00C4486B"/>
    <w:rsid w:val="00C610AA"/>
    <w:rsid w:val="00C82EBE"/>
    <w:rsid w:val="00CB28B6"/>
    <w:rsid w:val="00CC284E"/>
    <w:rsid w:val="00CC59D9"/>
    <w:rsid w:val="00CD21DA"/>
    <w:rsid w:val="00CE4F58"/>
    <w:rsid w:val="00CE7630"/>
    <w:rsid w:val="00D05E09"/>
    <w:rsid w:val="00D07AD4"/>
    <w:rsid w:val="00D07BF5"/>
    <w:rsid w:val="00D15710"/>
    <w:rsid w:val="00D2145C"/>
    <w:rsid w:val="00D23911"/>
    <w:rsid w:val="00D26D54"/>
    <w:rsid w:val="00D3373E"/>
    <w:rsid w:val="00D44040"/>
    <w:rsid w:val="00D465E1"/>
    <w:rsid w:val="00D52A83"/>
    <w:rsid w:val="00D55C42"/>
    <w:rsid w:val="00D62716"/>
    <w:rsid w:val="00D87348"/>
    <w:rsid w:val="00D90C23"/>
    <w:rsid w:val="00D95DE3"/>
    <w:rsid w:val="00DA0AD3"/>
    <w:rsid w:val="00DC5DB8"/>
    <w:rsid w:val="00DF09C4"/>
    <w:rsid w:val="00DF4010"/>
    <w:rsid w:val="00DF4B3D"/>
    <w:rsid w:val="00DF5A7C"/>
    <w:rsid w:val="00E062B8"/>
    <w:rsid w:val="00E16B0B"/>
    <w:rsid w:val="00E218BD"/>
    <w:rsid w:val="00E22481"/>
    <w:rsid w:val="00E23EF0"/>
    <w:rsid w:val="00E308ED"/>
    <w:rsid w:val="00E33AC6"/>
    <w:rsid w:val="00E37618"/>
    <w:rsid w:val="00E402E5"/>
    <w:rsid w:val="00E43147"/>
    <w:rsid w:val="00E45AB3"/>
    <w:rsid w:val="00E46294"/>
    <w:rsid w:val="00E462E4"/>
    <w:rsid w:val="00E50925"/>
    <w:rsid w:val="00E530CC"/>
    <w:rsid w:val="00E5532F"/>
    <w:rsid w:val="00E6157E"/>
    <w:rsid w:val="00E61DE6"/>
    <w:rsid w:val="00E648BE"/>
    <w:rsid w:val="00E64E4F"/>
    <w:rsid w:val="00E72229"/>
    <w:rsid w:val="00E8104E"/>
    <w:rsid w:val="00E93132"/>
    <w:rsid w:val="00E965F2"/>
    <w:rsid w:val="00EA4B30"/>
    <w:rsid w:val="00EB5862"/>
    <w:rsid w:val="00EC33A7"/>
    <w:rsid w:val="00EC739D"/>
    <w:rsid w:val="00EC784B"/>
    <w:rsid w:val="00ED1B18"/>
    <w:rsid w:val="00F1084A"/>
    <w:rsid w:val="00F306A9"/>
    <w:rsid w:val="00F35891"/>
    <w:rsid w:val="00F4054F"/>
    <w:rsid w:val="00F671DD"/>
    <w:rsid w:val="00F7206B"/>
    <w:rsid w:val="00F8140D"/>
    <w:rsid w:val="00F81F88"/>
    <w:rsid w:val="00F8285C"/>
    <w:rsid w:val="00F8496B"/>
    <w:rsid w:val="00FA1D48"/>
    <w:rsid w:val="00FA2B5B"/>
    <w:rsid w:val="00FA3A50"/>
    <w:rsid w:val="00FA3F2F"/>
    <w:rsid w:val="00FA5690"/>
    <w:rsid w:val="00FA6A67"/>
    <w:rsid w:val="00FA7106"/>
    <w:rsid w:val="00FB1200"/>
    <w:rsid w:val="00FB1C10"/>
    <w:rsid w:val="00FC31FF"/>
    <w:rsid w:val="00FC7D35"/>
    <w:rsid w:val="00FD1D6F"/>
    <w:rsid w:val="00FD6356"/>
    <w:rsid w:val="00FE1CEF"/>
    <w:rsid w:val="00FE4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4871DD"/>
  <w15:chartTrackingRefBased/>
  <w15:docId w15:val="{98C62C08-6170-C14D-B7B4-DBB070A18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5A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41A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1A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175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7</Words>
  <Characters>2152</Characters>
  <Application>Microsoft Office Word</Application>
  <DocSecurity>0</DocSecurity>
  <Lines>17</Lines>
  <Paragraphs>5</Paragraphs>
  <ScaleCrop>false</ScaleCrop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A. Ziogas</dc:creator>
  <cp:keywords/>
  <dc:description/>
  <cp:lastModifiedBy>Ioannis A. Ziogas</cp:lastModifiedBy>
  <cp:revision>1</cp:revision>
  <dcterms:created xsi:type="dcterms:W3CDTF">2021-07-12T21:37:00Z</dcterms:created>
  <dcterms:modified xsi:type="dcterms:W3CDTF">2021-07-12T21:38:00Z</dcterms:modified>
</cp:coreProperties>
</file>